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A0E51" w14:textId="77777777" w:rsidR="00AF4866" w:rsidRPr="00746B2E" w:rsidRDefault="00AF4866" w:rsidP="00AF48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6B2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6B2E">
        <w:rPr>
          <w:rFonts w:ascii="Times New Roman" w:hAnsi="Times New Roman" w:cs="Times New Roman"/>
          <w:b/>
          <w:bCs/>
          <w:sz w:val="24"/>
          <w:szCs w:val="24"/>
        </w:rPr>
        <w:t>Table. gRNA6 sequence predicted off-target sites</w:t>
      </w:r>
    </w:p>
    <w:p w14:paraId="4A741FB4" w14:textId="77777777" w:rsidR="00AF4866" w:rsidRPr="00746B2E" w:rsidRDefault="00AF4866" w:rsidP="00AF4866">
      <w:pPr>
        <w:rPr>
          <w:rFonts w:ascii="Times New Roman" w:hAnsi="Times New Roman" w:cs="Times New Roman"/>
        </w:rPr>
      </w:pPr>
    </w:p>
    <w:tbl>
      <w:tblPr>
        <w:tblStyle w:val="a7"/>
        <w:tblW w:w="91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835"/>
        <w:gridCol w:w="1247"/>
        <w:gridCol w:w="997"/>
        <w:gridCol w:w="810"/>
      </w:tblGrid>
      <w:tr w:rsidR="00AF4866" w:rsidRPr="00746B2E" w14:paraId="7991DF37" w14:textId="77777777" w:rsidTr="00BC4631">
        <w:trPr>
          <w:cantSplit/>
          <w:trHeight w:val="336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  <w:right w:val="nil"/>
            </w:tcBorders>
            <w:noWrap/>
            <w:hideMark/>
          </w:tcPr>
          <w:p w14:paraId="63F113E8" w14:textId="77777777" w:rsidR="00AF4866" w:rsidRPr="00746B2E" w:rsidRDefault="00AF4866" w:rsidP="00BC46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46B2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earch resul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958B1E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6B2E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  <w:r w:rsidRPr="00746B2E">
              <w:rPr>
                <w:rFonts w:ascii="Times New Roman" w:hAnsi="Times New Roman" w:cs="Times New Roman"/>
                <w:b/>
                <w:bCs/>
              </w:rPr>
              <w:t xml:space="preserve"> Position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06BD97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Strand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3A40C77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Mismatch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7F1D6D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hideMark/>
          </w:tcPr>
          <w:p w14:paraId="4298C387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AF4866" w:rsidRPr="00746B2E" w14:paraId="3F61375E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44A1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GGGGCACCGAAGTCTACACTG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B3E0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10: 116274216-116274238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54B2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EC9B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C22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FECA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0.61</w:t>
            </w:r>
          </w:p>
        </w:tc>
      </w:tr>
      <w:tr w:rsidR="00AF4866" w:rsidRPr="00746B2E" w14:paraId="25A1A994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DC88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GGGGCACCGAAGTCTACACT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68C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10: 116274216-1162742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19E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0369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AB09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495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.8</w:t>
            </w:r>
          </w:p>
        </w:tc>
      </w:tr>
      <w:tr w:rsidR="00AF4866" w:rsidRPr="00746B2E" w14:paraId="3349671B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740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CGGGGGCACCGAAGTTCACAC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CD7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2: 629076-6291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5EBC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8D6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9214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MEM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D850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.11</w:t>
            </w:r>
          </w:p>
        </w:tc>
      </w:tr>
      <w:tr w:rsidR="00AF4866" w:rsidRPr="00746B2E" w14:paraId="4BBD9DD3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3BF8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GGGCACCGAAGTTCACAC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65AC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2: 629078-6291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4362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6E1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BE61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MEM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6482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.83</w:t>
            </w:r>
          </w:p>
        </w:tc>
      </w:tr>
      <w:tr w:rsidR="00AF4866" w:rsidRPr="00746B2E" w14:paraId="5DFBF855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963F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CTGGCCACCGAAGTCACAC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CCA0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1: 204995611-2049956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D285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FB3B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C1C8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NFAS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3BC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.13</w:t>
            </w:r>
          </w:p>
        </w:tc>
      </w:tr>
      <w:tr w:rsidR="00AF4866" w:rsidRPr="00746B2E" w14:paraId="5ABAD1AC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CA98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CGGGGCACCGAAGTCTACAC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A69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10: 116274215-1162742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72AB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F0A0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02F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E8B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4</w:t>
            </w:r>
          </w:p>
        </w:tc>
      </w:tr>
      <w:tr w:rsidR="00AF4866" w:rsidRPr="00746B2E" w14:paraId="0FBF0EC7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1E5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CGGGGCACCGAAGTCTACAC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2EF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10: 116274215-1162742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560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F297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65F8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B023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2</w:t>
            </w:r>
          </w:p>
        </w:tc>
      </w:tr>
      <w:tr w:rsidR="00AF4866" w:rsidRPr="00746B2E" w14:paraId="7354C3AB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9686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CGGGGCACCGAAGTCTACAC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6F4B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10: 116274215-1162742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734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4042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D9B4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AEE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</w:t>
            </w:r>
          </w:p>
        </w:tc>
      </w:tr>
      <w:tr w:rsidR="00AF4866" w:rsidRPr="00746B2E" w14:paraId="1E2F61A4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707" w14:textId="77777777" w:rsidR="00AF4866" w:rsidRPr="00746B2E" w:rsidRDefault="00AF4866" w:rsidP="00BC4631">
            <w:pPr>
              <w:ind w:rightChars="17" w:right="3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CGGGGCACCGAAGTCTACAC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D6A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10:116274215-1162742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BC59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914E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130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2C97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8</w:t>
            </w:r>
          </w:p>
        </w:tc>
      </w:tr>
      <w:tr w:rsidR="00AF4866" w:rsidRPr="00746B2E" w14:paraId="7043E87C" w14:textId="77777777" w:rsidTr="00BC4631">
        <w:trPr>
          <w:cantSplit/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A0AE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CGGGGCACCGAAGTCTACACTG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ED5C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hr10:116274215-11627423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941A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6D54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1F16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544E" w14:textId="77777777" w:rsidR="00AF4866" w:rsidRPr="00746B2E" w:rsidRDefault="00AF4866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3</w:t>
            </w:r>
          </w:p>
        </w:tc>
      </w:tr>
    </w:tbl>
    <w:p w14:paraId="783AC711" w14:textId="77777777" w:rsidR="00AF4866" w:rsidRDefault="00AF4866" w:rsidP="00AF4866">
      <w:pPr>
        <w:rPr>
          <w:rFonts w:ascii="Times New Roman" w:hAnsi="Times New Roman" w:cs="Times New Roman"/>
        </w:rPr>
      </w:pPr>
    </w:p>
    <w:p w14:paraId="1FC12F4C" w14:textId="77777777" w:rsidR="00C32015" w:rsidRDefault="00C32015"/>
    <w:sectPr w:rsidR="00C32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B2DBB" w14:textId="77777777" w:rsidR="00F7662A" w:rsidRDefault="00F7662A" w:rsidP="00AF4866">
      <w:r>
        <w:separator/>
      </w:r>
    </w:p>
  </w:endnote>
  <w:endnote w:type="continuationSeparator" w:id="0">
    <w:p w14:paraId="363D32C6" w14:textId="77777777" w:rsidR="00F7662A" w:rsidRDefault="00F7662A" w:rsidP="00AF4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85ADD" w14:textId="77777777" w:rsidR="00F7662A" w:rsidRDefault="00F7662A" w:rsidP="00AF4866">
      <w:r>
        <w:separator/>
      </w:r>
    </w:p>
  </w:footnote>
  <w:footnote w:type="continuationSeparator" w:id="0">
    <w:p w14:paraId="622032A3" w14:textId="77777777" w:rsidR="00F7662A" w:rsidRDefault="00F7662A" w:rsidP="00AF4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F9"/>
    <w:rsid w:val="003F29F9"/>
    <w:rsid w:val="00AF4866"/>
    <w:rsid w:val="00C32015"/>
    <w:rsid w:val="00F7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DED5A2-1494-462C-A8CD-05135C2A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8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866"/>
    <w:rPr>
      <w:sz w:val="18"/>
      <w:szCs w:val="18"/>
    </w:rPr>
  </w:style>
  <w:style w:type="table" w:styleId="a7">
    <w:name w:val="Table Grid"/>
    <w:basedOn w:val="a1"/>
    <w:uiPriority w:val="39"/>
    <w:rsid w:val="00AF4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旭 董</dc:creator>
  <cp:keywords/>
  <dc:description/>
  <cp:lastModifiedBy>哲旭 董</cp:lastModifiedBy>
  <cp:revision>2</cp:revision>
  <dcterms:created xsi:type="dcterms:W3CDTF">2020-10-14T02:47:00Z</dcterms:created>
  <dcterms:modified xsi:type="dcterms:W3CDTF">2020-10-14T02:47:00Z</dcterms:modified>
</cp:coreProperties>
</file>